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 1. Search strategy in Pubm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Hysterectomy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Hysterectomie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#1 OR #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 Uterine Hemorrhag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 Uterine Hemorrhage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7 Hemorrhage, Uterin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9 Uterine Bleeding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0 Bleeding, Uterin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1 Uterine Bleeding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2 Vaginal Bleeding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3 Bleeding, Vaginal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4 Bleedings, Vaginal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5 Vaginal Bleeding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6 #4 OR #5 OR #6 OR #7 OR #9 OR #10 OR #11 OR #12 OR #13 OR #14 OR #1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7 endometriosi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8 uterine fibroid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9 Heavy menstrual bleeding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0 Uterine prolaps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1 Reproductive system cancer preventio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2 Gynecologic cancer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3 Transgender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4 Severe developmental disabilitie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5 Chronic pelvic pai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6 #17 OR #18 OR #19 OR #20 OR #21 OR #22 OR #23 OR #24 OR #2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7 #16 OR #2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8 acupuncture therapy [Title/Abstract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9 acupuncture-moxibustio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0 meridian*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1 electroacupunctur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2 #28 OR #29 OR #30 OR #3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3 acupoint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4 acupuncture Points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5 acupressur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6 acupressure-acupuncture therapy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7 #33 OR #34 OR #35 OR #3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8 warm needling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9 moxa needl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0 acupuncture plus moxibustio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1 moxibustion with warming needl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2 #38 OR #39 OR #40 OR #4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3 auricular acupunctur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4 auricular needl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5 ear acupunctur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6 moxibustio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7 #43 OR #44 OR #45 OR #4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8 abdom* acupuncture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9 #32 OR #37 OR #42 OR #47 OR #4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0 urinary retention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1 retention, Urinary [Title/Abstract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2 #51 OR #5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3 (#3 OR #27) AND #49 AND #5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4 Hysterectomy [MeSH Terms] OR Uterine Hemorrhage [MeSH Terms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5 Acupuncture [MeSH Terms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6 urinary retention [MeSH Terms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7 #54 AND #55 AND #56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#58 #53 OR #5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0:11:00Z</dcterms:created>
  <dc:creator>赵秦 禹</dc:creator>
  <dc:description/>
  <cp:keywords/>
  <dc:language>en-US</dc:language>
  <cp:lastModifiedBy>赵秦 禹</cp:lastModifiedBy>
  <dcterms:modified xsi:type="dcterms:W3CDTF">2020-08-07T0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